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98BC4" w14:textId="77777777" w:rsidR="00602494" w:rsidRPr="00602494" w:rsidRDefault="00602494" w:rsidP="00602494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shd w:val="clear" w:color="auto" w:fill="FFFFFF"/>
        </w:rPr>
      </w:pPr>
      <w:r w:rsidRPr="0060249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1: Interpretation of Kappa </w:t>
      </w:r>
      <w:proofErr w:type="gramStart"/>
      <w:r w:rsidRPr="0060249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tatistic.*</w:t>
      </w:r>
      <w:proofErr w:type="gramEnd"/>
      <w:r w:rsidRPr="0060249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</w:p>
    <w:p w14:paraId="2443D185" w14:textId="77777777" w:rsidR="00602494" w:rsidRPr="005205CB" w:rsidRDefault="00602494" w:rsidP="00602494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5"/>
      </w:tblGrid>
      <w:tr w:rsidR="00602494" w:rsidRPr="005205CB" w14:paraId="09B3F0C2" w14:textId="77777777" w:rsidTr="008459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8C9A3B2" w14:textId="77777777" w:rsidR="00602494" w:rsidRPr="005205CB" w:rsidRDefault="00602494" w:rsidP="0084591C">
            <w:pPr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205CB">
              <w:rPr>
                <w:rFonts w:ascii="Times New Roman" w:hAnsi="Times New Roman" w:cs="Times New Roman"/>
                <w:shd w:val="clear" w:color="auto" w:fill="FFFFFF"/>
              </w:rPr>
              <w:t>Reliability Coefficient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A99CF56" w14:textId="77777777" w:rsidR="00602494" w:rsidRPr="005205CB" w:rsidRDefault="00602494" w:rsidP="0084591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5205CB">
              <w:rPr>
                <w:rFonts w:ascii="Times New Roman" w:hAnsi="Times New Roman" w:cs="Times New Roman"/>
                <w:shd w:val="clear" w:color="auto" w:fill="FFFFFF"/>
              </w:rPr>
              <w:t>Level of Agreement</w:t>
            </w:r>
          </w:p>
        </w:tc>
      </w:tr>
      <w:tr w:rsidR="00602494" w:rsidRPr="005205CB" w14:paraId="153F25D7" w14:textId="77777777" w:rsidTr="00845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il"/>
            </w:tcBorders>
          </w:tcPr>
          <w:p w14:paraId="57280623" w14:textId="77777777" w:rsidR="00602494" w:rsidRPr="005205CB" w:rsidRDefault="00602494" w:rsidP="0084591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205CB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0 - 0.20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35804761" w14:textId="77777777" w:rsidR="00602494" w:rsidRPr="005205CB" w:rsidRDefault="00602494" w:rsidP="008459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5205CB">
              <w:rPr>
                <w:rFonts w:ascii="Times New Roman" w:hAnsi="Times New Roman" w:cs="Times New Roman"/>
                <w:shd w:val="clear" w:color="auto" w:fill="FFFFFF"/>
              </w:rPr>
              <w:t>poor</w:t>
            </w:r>
          </w:p>
        </w:tc>
      </w:tr>
      <w:tr w:rsidR="00602494" w:rsidRPr="005205CB" w14:paraId="1C1A4BB0" w14:textId="77777777" w:rsidTr="0084591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14:paraId="329B552A" w14:textId="77777777" w:rsidR="00602494" w:rsidRPr="005205CB" w:rsidRDefault="00602494" w:rsidP="0084591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205CB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0.21 - 0.40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C1EFE9C" w14:textId="77777777" w:rsidR="00602494" w:rsidRPr="005205CB" w:rsidRDefault="00602494" w:rsidP="008459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5205CB">
              <w:rPr>
                <w:rFonts w:ascii="Times New Roman" w:hAnsi="Times New Roman" w:cs="Times New Roman"/>
                <w:shd w:val="clear" w:color="auto" w:fill="FFFFFF"/>
              </w:rPr>
              <w:t>fair</w:t>
            </w:r>
          </w:p>
        </w:tc>
      </w:tr>
      <w:tr w:rsidR="00602494" w:rsidRPr="005205CB" w14:paraId="11E83736" w14:textId="77777777" w:rsidTr="00845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14:paraId="37D66E70" w14:textId="77777777" w:rsidR="00602494" w:rsidRPr="005205CB" w:rsidRDefault="00602494" w:rsidP="0084591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205CB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0.41 – 0.60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38578DD0" w14:textId="77777777" w:rsidR="00602494" w:rsidRPr="005205CB" w:rsidRDefault="00602494" w:rsidP="008459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5205CB">
              <w:rPr>
                <w:rFonts w:ascii="Times New Roman" w:hAnsi="Times New Roman" w:cs="Times New Roman"/>
                <w:shd w:val="clear" w:color="auto" w:fill="FFFFFF"/>
              </w:rPr>
              <w:t>moderate</w:t>
            </w:r>
          </w:p>
        </w:tc>
      </w:tr>
      <w:tr w:rsidR="00602494" w:rsidRPr="005205CB" w14:paraId="26BDD826" w14:textId="77777777" w:rsidTr="0084591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14:paraId="149AD382" w14:textId="77777777" w:rsidR="00602494" w:rsidRPr="005205CB" w:rsidRDefault="00602494" w:rsidP="0084591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205CB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0.61 – 0.80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12B0E13F" w14:textId="77777777" w:rsidR="00602494" w:rsidRPr="005205CB" w:rsidRDefault="00602494" w:rsidP="008459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5205CB">
              <w:rPr>
                <w:rFonts w:ascii="Times New Roman" w:hAnsi="Times New Roman" w:cs="Times New Roman"/>
                <w:shd w:val="clear" w:color="auto" w:fill="FFFFFF"/>
              </w:rPr>
              <w:t>good</w:t>
            </w:r>
          </w:p>
        </w:tc>
      </w:tr>
      <w:tr w:rsidR="00602494" w:rsidRPr="005205CB" w14:paraId="75EFC179" w14:textId="77777777" w:rsidTr="00845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single" w:sz="4" w:space="0" w:color="auto"/>
            </w:tcBorders>
          </w:tcPr>
          <w:p w14:paraId="5C19EE5D" w14:textId="77777777" w:rsidR="00602494" w:rsidRPr="005205CB" w:rsidRDefault="00602494" w:rsidP="0084591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5205CB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0.81 –1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69DA4757" w14:textId="77777777" w:rsidR="00602494" w:rsidRPr="005205CB" w:rsidRDefault="00602494" w:rsidP="008459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5205CB">
              <w:rPr>
                <w:rFonts w:ascii="Times New Roman" w:hAnsi="Times New Roman" w:cs="Times New Roman"/>
                <w:shd w:val="clear" w:color="auto" w:fill="FFFFFF"/>
              </w:rPr>
              <w:t>very good</w:t>
            </w:r>
          </w:p>
        </w:tc>
      </w:tr>
    </w:tbl>
    <w:p w14:paraId="09DE3C3E" w14:textId="77777777" w:rsidR="00602494" w:rsidRPr="005205CB" w:rsidRDefault="00602494" w:rsidP="00602494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2DB9BE9D" w14:textId="77777777" w:rsidR="00602494" w:rsidRPr="005205CB" w:rsidRDefault="00602494" w:rsidP="00602494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5205CB">
        <w:rPr>
          <w:rFonts w:ascii="Times New Roman" w:hAnsi="Times New Roman" w:cs="Times New Roman"/>
          <w:sz w:val="24"/>
          <w:szCs w:val="24"/>
          <w:shd w:val="clear" w:color="auto" w:fill="FFFFFF"/>
        </w:rPr>
        <w:t>*Guidelines by Altman (1991), where a κ-value 0.20 is considered poor agreement, 0.21–0.40 fair, 0.41–0.60 moderate, 0.61–0.80 good and 0.81–1 very good.</w:t>
      </w:r>
    </w:p>
    <w:p w14:paraId="1022598A" w14:textId="77777777" w:rsidR="00185493" w:rsidRDefault="00185493"/>
    <w:sectPr w:rsidR="00185493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494"/>
    <w:rsid w:val="00185493"/>
    <w:rsid w:val="00602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C20294"/>
  <w15:chartTrackingRefBased/>
  <w15:docId w15:val="{8E1C0614-8E8F-442A-BC86-1D3A69BA9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494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2494"/>
    <w:pPr>
      <w:spacing w:after="200" w:line="240" w:lineRule="auto"/>
    </w:pPr>
    <w:rPr>
      <w:i/>
      <w:iCs/>
      <w:color w:val="44546A" w:themeColor="text2"/>
      <w:kern w:val="0"/>
      <w:sz w:val="18"/>
      <w:szCs w:val="18"/>
    </w:rPr>
  </w:style>
  <w:style w:type="table" w:styleId="PlainTable2">
    <w:name w:val="Plain Table 2"/>
    <w:basedOn w:val="TableNormal"/>
    <w:uiPriority w:val="42"/>
    <w:rsid w:val="00602494"/>
    <w:pPr>
      <w:spacing w:after="0" w:line="240" w:lineRule="auto"/>
    </w:pPr>
    <w:rPr>
      <w:kern w:val="2"/>
      <w:lang w:val="en-GB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289</Characters>
  <Application>Microsoft Office Word</Application>
  <DocSecurity>0</DocSecurity>
  <Lines>17</Lines>
  <Paragraphs>14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Anna Maria LEMMERS</dc:creator>
  <cp:keywords/>
  <dc:description/>
  <cp:lastModifiedBy>Simone Anna Maria LEMMERS</cp:lastModifiedBy>
  <cp:revision>1</cp:revision>
  <dcterms:created xsi:type="dcterms:W3CDTF">2024-12-05T12:00:00Z</dcterms:created>
  <dcterms:modified xsi:type="dcterms:W3CDTF">2024-12-05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d93dc4-d952-4b11-a485-5c642593d336</vt:lpwstr>
  </property>
</Properties>
</file>